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BAA55" w14:textId="77777777" w:rsidR="00491203" w:rsidRDefault="006838A6">
      <w:r>
        <w:rPr>
          <w:rStyle w:val="fontstyle01"/>
        </w:rPr>
        <w:t xml:space="preserve">Table 1. </w:t>
      </w:r>
      <w:r>
        <w:rPr>
          <w:rStyle w:val="fontstyle21"/>
        </w:rPr>
        <w:t xml:space="preserve">Sequences and voucher specimens of </w:t>
      </w:r>
      <w:r w:rsidRPr="006838A6">
        <w:rPr>
          <w:rFonts w:eastAsia="Times New Roman" w:cs="Times New Roman"/>
          <w:i/>
          <w:iCs/>
          <w:color w:val="000000"/>
          <w:sz w:val="16"/>
          <w:szCs w:val="16"/>
        </w:rPr>
        <w:t>Quasipaa</w:t>
      </w:r>
      <w:r w:rsidR="00ED4133">
        <w:rPr>
          <w:rStyle w:val="fontstyle31"/>
        </w:rPr>
        <w:t xml:space="preserve"> </w:t>
      </w:r>
      <w:r>
        <w:rPr>
          <w:rStyle w:val="fontstyle41"/>
        </w:rPr>
        <w:t>and outgroup taxa used in molecular analyses for this study. For sampling localities see Fig. 1. (</w:t>
      </w:r>
      <w:r w:rsidRPr="006838A6">
        <w:rPr>
          <w:rStyle w:val="fontstyle41"/>
          <w:b/>
        </w:rPr>
        <w:t>Notes</w:t>
      </w:r>
      <w:r>
        <w:rPr>
          <w:rStyle w:val="fontstyle41"/>
        </w:rPr>
        <w:t>: NP= National Park; NR=Natural Reserve; Mt.= Mountain; N/a: N</w:t>
      </w:r>
      <w:r w:rsidRPr="006838A6">
        <w:rPr>
          <w:rStyle w:val="fontstyle41"/>
        </w:rPr>
        <w:t>ot available</w:t>
      </w:r>
      <w:r>
        <w:rPr>
          <w:rStyle w:val="fontstyle41"/>
        </w:rPr>
        <w:t>).</w:t>
      </w:r>
    </w:p>
    <w:tbl>
      <w:tblPr>
        <w:tblW w:w="12821" w:type="dxa"/>
        <w:tblInd w:w="93" w:type="dxa"/>
        <w:tblLook w:val="04A0" w:firstRow="1" w:lastRow="0" w:firstColumn="1" w:lastColumn="0" w:noHBand="0" w:noVBand="1"/>
      </w:tblPr>
      <w:tblGrid>
        <w:gridCol w:w="834"/>
        <w:gridCol w:w="2032"/>
        <w:gridCol w:w="2450"/>
        <w:gridCol w:w="3023"/>
        <w:gridCol w:w="1147"/>
        <w:gridCol w:w="1798"/>
        <w:gridCol w:w="1537"/>
      </w:tblGrid>
      <w:tr w:rsidR="006838A6" w:rsidRPr="006838A6" w14:paraId="1282E713" w14:textId="77777777" w:rsidTr="006838A6">
        <w:trPr>
          <w:trHeight w:val="167"/>
        </w:trPr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25E0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#</w:t>
            </w:r>
          </w:p>
        </w:tc>
        <w:tc>
          <w:tcPr>
            <w:tcW w:w="44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E7356" w14:textId="77777777" w:rsidR="006838A6" w:rsidRPr="006838A6" w:rsidRDefault="006838A6" w:rsidP="00F74A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pecies identification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B6B9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cality 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AF597" w14:textId="467B5212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enBank </w:t>
            </w:r>
            <w:r w:rsidR="00B62552">
              <w:rPr>
                <w:rFonts w:eastAsia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C803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pecimen ID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EA59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6838A6" w:rsidRPr="006838A6" w14:paraId="0224D938" w14:textId="77777777" w:rsidTr="006F7636">
        <w:trPr>
          <w:trHeight w:val="167"/>
        </w:trPr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823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C632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revious study</w:t>
            </w: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4DF2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3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2C5E5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EC86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9B3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2571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838A6" w:rsidRPr="006838A6" w14:paraId="36D0FE22" w14:textId="77777777" w:rsidTr="006F7636">
        <w:trPr>
          <w:trHeight w:val="167"/>
        </w:trPr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D91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07F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D58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FEA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Sichuan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mei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t.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DE8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77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DD4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CUM 3798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A66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2BA8E4B9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3F1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F59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E64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6F4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ina, Hun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2B8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2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6BA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HU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B37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3F917173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4B8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240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BF9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22A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Guizhou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aolan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R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9A3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638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30613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0DE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56E3856F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2AA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6B3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A33B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DE6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Yunnan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hizo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Longq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282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1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0045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40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313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5F02A7EC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E2B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70A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C58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079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Yunnan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hizo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Longq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D23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7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621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40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E05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76A11E01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F0A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5AC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BCB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669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Jiangx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ihua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971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1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CD8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IZ-JX2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B5A5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44626826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0CD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67E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FF2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6D2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Hube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ingcha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95C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F63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IZ-HUB2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55E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1DF48E2C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47B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A72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45D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F59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Hube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ingcha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37B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02A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IZ-HUB2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EAC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5F1D9C50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DD6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048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5A6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E7F5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Hube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Lichuan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6C1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3A4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IZ-HUB2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646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00EAF2BF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866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C38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501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BA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Fujian, Wuy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anga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A8A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117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60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C81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521D3337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303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F1D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A35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DD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Fujian, Wuy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anga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060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5D7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60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672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678C13E9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A73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A17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9D8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7C6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ina, Hongkon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AF7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79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7B0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VZ23039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1BE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48AC4DD4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B00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DDD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F89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918B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Jiangx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Jiujia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Lush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442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79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8BE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IZ-JX0709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FEF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18BC9939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A0C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8ED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AFD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930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Jiangx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Jiujia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Lush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826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7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789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IZ-JX07090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1F0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13CC3C88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DF2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6F0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3E4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340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Jiangx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Jiujia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Lush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1C0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165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IZ-C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AAA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623776C1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F71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E97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iulongensis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67F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</w:t>
            </w:r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iulongensis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EC1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Fujian, Wuy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anga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BA6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C44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060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862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28251573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B0F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C2C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iulongensis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646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</w:t>
            </w:r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iulongensis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92A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Fujian, Wuy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anga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B74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275B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060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B9BB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0B9ED080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A07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C35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254B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</w:t>
            </w:r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0B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Guangx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Longshe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Huap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D25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1AD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50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602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674CEB12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7C8A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A34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EEC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</w:t>
            </w:r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21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Guangx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Longshe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Huap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90D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EB4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5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1F7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60A8F5E3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F42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0AC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5E3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</w:t>
            </w:r>
            <w:r w:rsidR="00ED413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445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Guangxi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ayaoshan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ADC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81CB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CU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060702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06F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284CC601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DC7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B9D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844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9392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Yunnan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ingbian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awei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t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4AF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BF9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40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CF7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5DB773A9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D4E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7E4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spinosa </w:t>
            </w:r>
            <w:r w:rsidRPr="006838A6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28A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Quasipaa 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9E1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Yunnan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ingbian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awei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t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586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54C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40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D71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1297CBA5" w14:textId="77777777" w:rsidTr="0036676D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0B7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8B6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D61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FFB4" w14:textId="1B73027C" w:rsidR="006838A6" w:rsidRPr="00ED4133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ailand, Nan, Bo </w:t>
            </w:r>
            <w:proofErr w:type="spellStart"/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>Klue</w:t>
            </w:r>
            <w:proofErr w:type="spellEnd"/>
            <w:r w:rsid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oi </w:t>
            </w:r>
            <w:proofErr w:type="spellStart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Kha</w:t>
            </w:r>
            <w:r w:rsidR="00F405B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83F1" w14:textId="69257705" w:rsidR="006838A6" w:rsidRPr="00D74337" w:rsidRDefault="00D051B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1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K17893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8F98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P-003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61EF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838A6" w:rsidRPr="006838A6" w14:paraId="6D555D1C" w14:textId="77777777" w:rsidTr="0036676D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26C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573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E6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2EEB" w14:textId="15DB4BBE" w:rsidR="006838A6" w:rsidRPr="00ED4133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ailand, Nan, Bo </w:t>
            </w:r>
            <w:proofErr w:type="spellStart"/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>Klue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Doi </w:t>
            </w:r>
            <w:proofErr w:type="spellStart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Kha</w:t>
            </w:r>
            <w:r w:rsidR="00F405B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B4A0" w14:textId="78A168FC" w:rsidR="006838A6" w:rsidRPr="00D74337" w:rsidRDefault="00D051B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1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K1789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545C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P-003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3F89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838A6" w:rsidRPr="006838A6" w14:paraId="590E6F54" w14:textId="77777777" w:rsidTr="0036676D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DC3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96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8A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19E3" w14:textId="1996FBFF" w:rsidR="006838A6" w:rsidRPr="00ED4133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ailand, Nan, Bo </w:t>
            </w:r>
            <w:proofErr w:type="spellStart"/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>Klue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Doi </w:t>
            </w:r>
            <w:proofErr w:type="spellStart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Kha</w:t>
            </w:r>
            <w:r w:rsidR="00F405B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E8A9" w14:textId="7A1B4404" w:rsidR="006838A6" w:rsidRPr="00D74337" w:rsidRDefault="00D051B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1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K1789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9B5F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P-005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6EA5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838A6" w:rsidRPr="006838A6" w14:paraId="3ADF4CA6" w14:textId="77777777" w:rsidTr="0036676D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DCF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F8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94EE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49B9" w14:textId="60EC16B2" w:rsidR="006838A6" w:rsidRPr="00ED4133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ailand, Nan, Bo </w:t>
            </w:r>
            <w:proofErr w:type="spellStart"/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>Klue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Doi </w:t>
            </w:r>
            <w:proofErr w:type="spellStart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Kha</w:t>
            </w:r>
            <w:r w:rsidR="00F405B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2131" w14:textId="304F1905" w:rsidR="006838A6" w:rsidRPr="00D74337" w:rsidRDefault="00D051B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1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K1789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0640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P-005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C0F6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838A6" w:rsidRPr="006838A6" w14:paraId="52C4E7CB" w14:textId="77777777" w:rsidTr="0036676D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476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497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47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1A60" w14:textId="25C2837C" w:rsidR="006838A6" w:rsidRPr="00ED4133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ailand, Nan, Bo </w:t>
            </w:r>
            <w:proofErr w:type="spellStart"/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>Klue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Doi </w:t>
            </w:r>
            <w:proofErr w:type="spellStart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Kha</w:t>
            </w:r>
            <w:r w:rsidR="00F405B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CA49" w14:textId="6A7118D7" w:rsidR="006838A6" w:rsidRPr="00D74337" w:rsidRDefault="00D051B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1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K1789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4490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P-005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0D53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838A6" w:rsidRPr="006838A6" w14:paraId="770C1D8D" w14:textId="77777777" w:rsidTr="0036676D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2AE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45F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0F6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8F1F" w14:textId="4DB7A74D" w:rsidR="006838A6" w:rsidRPr="00ED4133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ailand, Nan, Bo </w:t>
            </w:r>
            <w:proofErr w:type="spellStart"/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>Klue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Doi </w:t>
            </w:r>
            <w:proofErr w:type="spellStart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Kha</w:t>
            </w:r>
            <w:r w:rsidR="00F405B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631E" w14:textId="25FE8A8D" w:rsidR="006838A6" w:rsidRPr="00D74337" w:rsidRDefault="00D051B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1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K1789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3AFC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P-005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9B28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838A6" w:rsidRPr="006838A6" w14:paraId="4279D7CF" w14:textId="77777777" w:rsidTr="0036676D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AA21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9D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DC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E0CF" w14:textId="692849B7" w:rsidR="006838A6" w:rsidRPr="00ED4133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ailand, Nan, Bo </w:t>
            </w:r>
            <w:proofErr w:type="spellStart"/>
            <w:r w:rsidRPr="00ED4133">
              <w:rPr>
                <w:rFonts w:eastAsia="Times New Roman" w:cs="Times New Roman"/>
                <w:color w:val="000000"/>
                <w:sz w:val="16"/>
                <w:szCs w:val="16"/>
              </w:rPr>
              <w:t>Klue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Doi </w:t>
            </w:r>
            <w:proofErr w:type="spellStart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  <w:r w:rsidR="00761792" w:rsidRPr="0076179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Kha</w:t>
            </w:r>
            <w:r w:rsidR="00F405B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3F69" w14:textId="15D30A72" w:rsidR="006838A6" w:rsidRPr="00D74337" w:rsidRDefault="00D051B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1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K1789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93A8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P-005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7F2E" w14:textId="77777777" w:rsidR="006838A6" w:rsidRPr="00D74337" w:rsidRDefault="006838A6" w:rsidP="00F74A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43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838A6" w:rsidRPr="006838A6" w14:paraId="30D8E462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00B5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F7C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0F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CFD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Yunnan, Jinghong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engso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56B4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0AF0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 200307240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60F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838A6" w:rsidRPr="006838A6" w14:paraId="680828AB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58B9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1DF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487C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9A08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Yunnan, Jinghong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engso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0EB5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FB83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 200307240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AE8D" w14:textId="77777777" w:rsidR="006838A6" w:rsidRPr="006838A6" w:rsidRDefault="006838A6" w:rsidP="00F74A1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1A857601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12F9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8EAF" w14:textId="028FB03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r w:rsidRPr="00ED4133">
              <w:rPr>
                <w:rFonts w:eastAsia="Times New Roman" w:cs="Times New Roman"/>
                <w:iCs/>
                <w:color w:val="000000"/>
                <w:kern w:val="24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spinosa </w:t>
            </w:r>
            <w:r w:rsidRPr="006838A6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9A35" w14:textId="5D68E382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936F" w14:textId="1BECD9C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Vietnam, Nghe An, Pu Mat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DB4B" w14:textId="686B992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C182" w14:textId="02E07D8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ROM 351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7C68" w14:textId="793BD17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545B5895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BE23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6F9EA" w14:textId="06DFE25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aparan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lacou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5E81" w14:textId="55FB8DE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1BD5" w14:textId="2E7FD6B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Vietnam, Nghe An, Pu Mat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9139" w14:textId="795E329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FF31" w14:textId="2DC745C3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FMNH 2556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B938" w14:textId="50CC163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0FBE53A9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31A8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7E40F" w14:textId="407C332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aparan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lacou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C7C1" w14:textId="77C3922B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E258" w14:textId="24CB798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Laos, Phongsaly, Phongsal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42C1" w14:textId="2D010356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C3EC" w14:textId="1AE9B9E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FMNH 2586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1E75" w14:textId="138EC870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191136D1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361E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C775" w14:textId="67AC368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B3EF" w14:textId="54B4713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CF55" w14:textId="29694B1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Laos, Phongsaly, Phongsal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9E54A" w14:textId="4771821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39ED" w14:textId="6898D863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FMN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583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FE1B" w14:textId="4AB24FF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237307B4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9DB5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01EB" w14:textId="35B2963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9740D" w14:textId="1F38990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1534" w14:textId="5952DF4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etnam, Vinh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huc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Ta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a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36BF" w14:textId="5B4D9DA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0279" w14:textId="4BA62C9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VZ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263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A191" w14:textId="41089E2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6B8A90FF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3792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91D6" w14:textId="02A8121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A89D" w14:textId="04CAC09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8220" w14:textId="714C331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etnam, Vinh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huc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Ta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a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DF78" w14:textId="13509A9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EU9798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A9E6" w14:textId="16485C9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VZ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238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DC4F" w14:textId="7115DC3B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7E636A58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7FB9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5A410" w14:textId="6EAEC48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DB12" w14:textId="41B6946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1289" w14:textId="1468557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etnam, Vinh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huc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Ta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a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F92C" w14:textId="01A471FB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EU9798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D9F0" w14:textId="1CB56E4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VZ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239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9492" w14:textId="7755115B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25767353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B2D8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F27F" w14:textId="1587BAC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A670" w14:textId="1315E12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E849" w14:textId="496C569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etnam, Vinh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huc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Ta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a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0AF1" w14:textId="5C4381A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KR82803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91E5" w14:textId="24D1BB7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7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EFF0" w14:textId="1D12596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Grosjean et al. 2015</w:t>
            </w:r>
          </w:p>
        </w:tc>
      </w:tr>
      <w:tr w:rsidR="006F7636" w:rsidRPr="006838A6" w14:paraId="1B9D5C3E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0647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A470" w14:textId="63FC26E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 verrucospinos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43F0" w14:textId="5B6D09AA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3391" w14:textId="01189CD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Vietnam, Thai Nguye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124D" w14:textId="2846CFE2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H82872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D889" w14:textId="3FA1E5C6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T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BAF7" w14:textId="40F8A5A6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unpublished</w:t>
            </w:r>
          </w:p>
        </w:tc>
      </w:tr>
      <w:tr w:rsidR="006F7636" w:rsidRPr="006838A6" w14:paraId="20EC6C9D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7E14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B103" w14:textId="1DF7A2D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aparan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lacouri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8A1B9" w14:textId="402E6A7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03AF" w14:textId="4FB7540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aos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Xeko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aleum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7235F" w14:textId="4720B4D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979812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4C256" w14:textId="4CC588F2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FMN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586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3A60" w14:textId="51238FA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047BD6ED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808E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7FEE" w14:textId="5C4A7DB6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BE14" w14:textId="30C5A7FA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DF54" w14:textId="29C9FB23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aos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Xekong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aleum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8018" w14:textId="44B434F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E5BE" w14:textId="5061045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FMN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5838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9FBD" w14:textId="34EFFC7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61D64670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FD98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6C3D" w14:textId="75B5DF16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a</w:t>
            </w:r>
            <w:proofErr w:type="spellEnd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2697" w14:textId="5D3C381D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Quasipaa </w:t>
            </w:r>
            <w:r w:rsidRPr="00ED413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cf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verrucospinosa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652B" w14:textId="6A41AAB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Vietnam, Kon Tum, Ngoc Linh Mt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F545" w14:textId="74401EAD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18F5" w14:textId="5AE5C30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RO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373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2E04" w14:textId="3B77472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2E9AB9C3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219B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3F3B" w14:textId="69F1365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ei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8118" w14:textId="65BEE15A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Quasipaa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ei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63436" w14:textId="66D81E8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Henan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hangche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C1D3" w14:textId="0C18CD6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11848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9D10" w14:textId="2E8DD65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YNU-HU2002051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2762" w14:textId="1265B316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752EFF69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49EE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EC02" w14:textId="62940BC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utgroup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B336" w14:textId="16816EE0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30396" w14:textId="1011D0B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4EF0" w14:textId="6495121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Outgroup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FE91" w14:textId="425CFB8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CF0D" w14:textId="2B504B1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F7636" w:rsidRPr="006838A6" w14:paraId="60913264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493F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4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BB128" w14:textId="45E3975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oplobatrachus rugulosu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81902" w14:textId="47315A5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oplobatrachus rugulosus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3485" w14:textId="4B6399DD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ina, Yunnan, Xishuangbann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C782" w14:textId="4712A07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DQ4582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7CFF" w14:textId="30A274E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CU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04379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3A5F" w14:textId="636CB2CA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514B5DEF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050A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1AE2" w14:textId="5C13D18A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oplobatrachus rugulosu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95087" w14:textId="7F5A730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oplobatrachus rugulosus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319E" w14:textId="4BFB897E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etnam, Vinh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huc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Tam Dao N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6DCB" w14:textId="0BD6783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ADBC" w14:textId="3DCEE73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VZ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240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C67B" w14:textId="45881D6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0CDEF549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F8066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DBC73" w14:textId="11DC4FF6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ejervarya limnocharis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330C4" w14:textId="4BF4408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Fejervary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ultistriat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29065" w14:textId="745D0CD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etnam, Vinh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Phuc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, Tam Dao NP.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A2738" w14:textId="30C2164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47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F4F7D" w14:textId="20DD85F9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MVZ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226347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90E1B" w14:textId="6D6975AD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482EB91F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9778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3C3A6" w14:textId="01D44DFC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ejervarya limnocharis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5B2CA" w14:textId="48C071D2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Fejervarya </w:t>
            </w:r>
            <w:proofErr w:type="spellStart"/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ultistriata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8B00C" w14:textId="19DB64C1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ina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Hainam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Sany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68CD4" w14:textId="10B4F3F8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EU979848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5A45D" w14:textId="090018E2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CUM </w:t>
            </w: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H003CJ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F6DA8" w14:textId="63C75AE2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Chen et al. 2009</w:t>
            </w:r>
          </w:p>
        </w:tc>
      </w:tr>
      <w:tr w:rsidR="006F7636" w:rsidRPr="006838A6" w14:paraId="5212F98A" w14:textId="77777777" w:rsidTr="006F7636">
        <w:trPr>
          <w:trHeight w:val="167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0B41A" w14:textId="77777777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A1B1E" w14:textId="71F6868F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ejervarya limnocharis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F274A" w14:textId="199522D3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ejervarya limnocharis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3101B" w14:textId="0965AA55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Indonesia, Jav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DCDEE" w14:textId="1C4442C4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AB27730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1C913" w14:textId="01C2226A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8A6">
              <w:rPr>
                <w:rFonts w:eastAsia="Times New Roman" w:cs="Times New Roman"/>
                <w:color w:val="132959"/>
                <w:sz w:val="16"/>
                <w:szCs w:val="16"/>
              </w:rPr>
              <w:t>N/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BBEC9" w14:textId="0FAEDB62" w:rsidR="006F7636" w:rsidRPr="006838A6" w:rsidRDefault="006F7636" w:rsidP="006F76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>Kotaki</w:t>
            </w:r>
            <w:proofErr w:type="spellEnd"/>
            <w:r w:rsidRPr="006838A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2008</w:t>
            </w:r>
          </w:p>
        </w:tc>
      </w:tr>
    </w:tbl>
    <w:p w14:paraId="2FA3C966" w14:textId="77777777" w:rsidR="006838A6" w:rsidRDefault="006838A6"/>
    <w:sectPr w:rsidR="006838A6" w:rsidSect="006838A6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2">
    <w:altName w:val="Times New Roman"/>
    <w:panose1 w:val="00000000000000000000"/>
    <w:charset w:val="00"/>
    <w:family w:val="roman"/>
    <w:notTrueType/>
    <w:pitch w:val="default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A6"/>
    <w:rsid w:val="0036676D"/>
    <w:rsid w:val="00491203"/>
    <w:rsid w:val="006838A6"/>
    <w:rsid w:val="006F7636"/>
    <w:rsid w:val="00761792"/>
    <w:rsid w:val="0095135E"/>
    <w:rsid w:val="00A15904"/>
    <w:rsid w:val="00B62552"/>
    <w:rsid w:val="00D051B6"/>
    <w:rsid w:val="00D74337"/>
    <w:rsid w:val="00ED4133"/>
    <w:rsid w:val="00ED534F"/>
    <w:rsid w:val="00F405BD"/>
    <w:rsid w:val="00F5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DBBB3"/>
  <w15:docId w15:val="{EB12ACDD-5B1A-408D-93D3-6D1F126E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838A6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6838A6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6838A6"/>
    <w:rPr>
      <w:rFonts w:ascii="TimesNewRomanPS-ItalicMT" w:hAnsi="TimesNewRomanPS-ItalicMT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a0"/>
    <w:rsid w:val="006838A6"/>
    <w:rPr>
      <w:rFonts w:ascii="TimesNewRomanPSMT2" w:hAnsi="TimesNewRomanPSMT2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Balloon Text"/>
    <w:basedOn w:val="a"/>
    <w:link w:val="a4"/>
    <w:uiPriority w:val="99"/>
    <w:semiHidden/>
    <w:unhideWhenUsed/>
    <w:rsid w:val="00F54AFE"/>
    <w:pPr>
      <w:spacing w:after="0" w:line="240" w:lineRule="auto"/>
    </w:pPr>
    <w:rPr>
      <w:rFonts w:ascii="Leelawadee" w:hAnsi="Leelawadee" w:cs="Leelawadee"/>
      <w:sz w:val="18"/>
      <w:szCs w:val="18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F54AFE"/>
    <w:rPr>
      <w:rFonts w:ascii="Leelawadee" w:hAnsi="Leelawadee" w:cs="Leelawade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</dc:creator>
  <cp:lastModifiedBy>chatmongkon suwannapoom</cp:lastModifiedBy>
  <cp:revision>2</cp:revision>
  <dcterms:created xsi:type="dcterms:W3CDTF">2021-09-24T02:47:00Z</dcterms:created>
  <dcterms:modified xsi:type="dcterms:W3CDTF">2021-09-24T02:47:00Z</dcterms:modified>
</cp:coreProperties>
</file>